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6183" w:rsidRDefault="00256183" w:rsidP="00256183">
      <w:pPr>
        <w:spacing w:after="0" w:line="24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S1 Table: Distribution of severity of scabies (based on number of skin lesions) at  </w:t>
      </w:r>
    </w:p>
    <w:p w:rsidR="00256183" w:rsidRDefault="00256183" w:rsidP="00256183">
      <w:pPr>
        <w:spacing w:after="0" w:line="24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                  baseline </w:t>
      </w:r>
      <w:r w:rsidR="00844DC7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and two-month follow-up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evaluation.</w:t>
      </w:r>
    </w:p>
    <w:p w:rsidR="00256183" w:rsidRDefault="00256183" w:rsidP="00256183">
      <w:pPr>
        <w:spacing w:after="0"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98"/>
        <w:gridCol w:w="1799"/>
        <w:gridCol w:w="1760"/>
        <w:gridCol w:w="1799"/>
        <w:gridCol w:w="1760"/>
      </w:tblGrid>
      <w:tr w:rsidR="00256183" w:rsidTr="00522BF5">
        <w:tc>
          <w:tcPr>
            <w:tcW w:w="28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56183" w:rsidRDefault="00256183" w:rsidP="00522BF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verity of scabies (number of lesions)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56183" w:rsidRDefault="00256183" w:rsidP="00522BF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Intervention 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56183" w:rsidRDefault="00256183" w:rsidP="00522BF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Usual care</w:t>
            </w:r>
          </w:p>
        </w:tc>
      </w:tr>
      <w:tr w:rsidR="00256183" w:rsidTr="00522BF5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6183" w:rsidRDefault="00256183" w:rsidP="00522BF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56183" w:rsidRDefault="00256183" w:rsidP="00522BF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aseline n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44DC7" w:rsidRDefault="00844DC7" w:rsidP="00844D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44DC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wo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-</w:t>
            </w:r>
            <w:r w:rsidRPr="00844DC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month Follow-up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256183" w:rsidRDefault="00256183" w:rsidP="00522BF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56183" w:rsidRDefault="00844DC7" w:rsidP="00522BF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aseline n</w:t>
            </w:r>
            <w:r w:rsidR="0025618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44DC7" w:rsidRDefault="00844DC7" w:rsidP="00844D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44DC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wo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-</w:t>
            </w:r>
            <w:r w:rsidRPr="00844DC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month Follow-up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256183" w:rsidRDefault="00844DC7" w:rsidP="00844DC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  <w:bookmarkStart w:id="0" w:name="_GoBack"/>
        <w:bookmarkEnd w:id="0"/>
      </w:tr>
      <w:tr w:rsidR="00256183" w:rsidTr="00522BF5"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56183" w:rsidRDefault="00256183" w:rsidP="00522BF5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Mild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&lt;1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56183" w:rsidRDefault="00256183" w:rsidP="00522BF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9 (42.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56183" w:rsidRDefault="00256183" w:rsidP="00522BF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 (34.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56183" w:rsidRDefault="00256183" w:rsidP="00522BF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 (43.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56183" w:rsidRDefault="00256183" w:rsidP="00522BF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3 (65.4)</w:t>
            </w:r>
          </w:p>
        </w:tc>
      </w:tr>
      <w:tr w:rsidR="00256183" w:rsidTr="00522BF5"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56183" w:rsidRDefault="00256183" w:rsidP="00522BF5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Moderate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11-4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56183" w:rsidRDefault="00256183" w:rsidP="00522BF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 (34.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56183" w:rsidRDefault="00256183" w:rsidP="00522BF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 (53.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56183" w:rsidRDefault="00256183" w:rsidP="00522BF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1 (35.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56183" w:rsidRDefault="00256183" w:rsidP="00522BF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 (25.2)</w:t>
            </w:r>
          </w:p>
        </w:tc>
      </w:tr>
      <w:tr w:rsidR="00256183" w:rsidTr="00522BF5"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56183" w:rsidRDefault="00256183" w:rsidP="00522BF5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Severe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≥5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56183" w:rsidRDefault="00256183" w:rsidP="00522BF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 (22.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56183" w:rsidRDefault="00256183" w:rsidP="00522BF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 (12.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56183" w:rsidRDefault="00256183" w:rsidP="00522BF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5 (21.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56183" w:rsidRDefault="00256183" w:rsidP="00522BF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 (9.4)</w:t>
            </w:r>
          </w:p>
        </w:tc>
      </w:tr>
      <w:tr w:rsidR="00256183" w:rsidTr="00522BF5"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56183" w:rsidRDefault="00256183" w:rsidP="00522BF5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56183" w:rsidRDefault="00256183" w:rsidP="00522BF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2 (100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56183" w:rsidRDefault="00256183" w:rsidP="00522BF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 (100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56183" w:rsidRDefault="00256183" w:rsidP="00522BF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6 (100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56183" w:rsidRDefault="00256183" w:rsidP="00522BF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7 (100%)</w:t>
            </w:r>
          </w:p>
        </w:tc>
      </w:tr>
    </w:tbl>
    <w:p w:rsidR="00256183" w:rsidRDefault="00256183" w:rsidP="00256183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1858C0" w:rsidRDefault="00844DC7"/>
    <w:sectPr w:rsidR="001858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F75"/>
    <w:rsid w:val="00256183"/>
    <w:rsid w:val="00327732"/>
    <w:rsid w:val="00844DC7"/>
    <w:rsid w:val="009B0F75"/>
    <w:rsid w:val="00E371DF"/>
    <w:rsid w:val="00F15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8E527"/>
  <w15:chartTrackingRefBased/>
  <w15:docId w15:val="{8292BEFD-E91E-4E1D-ACAA-FA7DF851C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618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0F7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0F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IIMS Bhubaneswar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Priya Madhaba Behera</dc:creator>
  <cp:keywords/>
  <dc:description/>
  <cp:lastModifiedBy>Dr.Priya Madhaba Behera</cp:lastModifiedBy>
  <cp:revision>2</cp:revision>
  <dcterms:created xsi:type="dcterms:W3CDTF">2021-03-30T12:24:00Z</dcterms:created>
  <dcterms:modified xsi:type="dcterms:W3CDTF">2021-03-30T12:24:00Z</dcterms:modified>
</cp:coreProperties>
</file>